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Supplemental Table 1. Variables and calculation of frailty index.</w:t>
      </w:r>
    </w:p>
    <w:tbl>
      <w:tblPr>
        <w:tblStyle w:val="3"/>
        <w:tblW w:w="85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4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 index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both"/>
              <w:rPr>
                <w:b/>
                <w:sz w:val="20"/>
                <w:szCs w:val="20"/>
              </w:rPr>
            </w:pPr>
            <w:r>
              <w:rPr>
                <w:rFonts w:eastAsia="Arial"/>
                <w:b/>
                <w:spacing w:val="-5"/>
                <w:sz w:val="20"/>
                <w:szCs w:val="20"/>
              </w:rPr>
              <w:t>ADL</w:t>
            </w:r>
          </w:p>
        </w:tc>
        <w:tc>
          <w:tcPr>
            <w:tcW w:w="467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both"/>
              <w:rPr>
                <w:b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pStyle w:val="6"/>
              <w:numPr>
                <w:ilvl w:val="0"/>
                <w:numId w:val="1"/>
              </w:numPr>
              <w:spacing w:before="49"/>
              <w:ind w:firstLineChars="0"/>
              <w:rPr>
                <w:rFonts w:ascii="Times New Roman" w:hAnsi="Times New Roman" w:eastAsia="宋体" w:cs="Times New Roman"/>
                <w:bCs/>
                <w:snapToGrid w:val="0"/>
                <w:kern w:val="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Feeding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>
              <w:rPr>
                <w:rFonts w:eastAsia="宋体"/>
                <w:sz w:val="20"/>
                <w:szCs w:val="20"/>
              </w:rPr>
              <w:t xml:space="preserve">=0, </w:t>
            </w:r>
            <w:r>
              <w:rPr>
                <w:sz w:val="20"/>
                <w:szCs w:val="20"/>
              </w:rPr>
              <w:t xml:space="preserve">with difficulty </w:t>
            </w:r>
            <w:r>
              <w:rPr>
                <w:rFonts w:eastAsia="宋体"/>
                <w:sz w:val="20"/>
                <w:szCs w:val="20"/>
              </w:rPr>
              <w:t xml:space="preserve">=0.5, </w:t>
            </w:r>
            <w:r>
              <w:rPr>
                <w:sz w:val="20"/>
                <w:szCs w:val="20"/>
              </w:rPr>
              <w:t xml:space="preserve">need help </w:t>
            </w:r>
            <w:r>
              <w:rPr>
                <w:rFonts w:eastAsia="宋体"/>
                <w:sz w:val="20"/>
                <w:szCs w:val="20"/>
              </w:rPr>
              <w:t>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pStyle w:val="6"/>
              <w:numPr>
                <w:ilvl w:val="0"/>
                <w:numId w:val="1"/>
              </w:numPr>
              <w:spacing w:before="49"/>
              <w:ind w:firstLineChars="0"/>
              <w:rPr>
                <w:rFonts w:ascii="Times New Roman" w:hAnsi="Times New Roman" w:eastAsia="宋体" w:cs="Times New Roman"/>
                <w:bCs/>
                <w:snapToGrid w:val="0"/>
                <w:kern w:val="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Getting dressed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>
              <w:rPr>
                <w:rFonts w:eastAsia="宋体"/>
                <w:sz w:val="20"/>
                <w:szCs w:val="20"/>
              </w:rPr>
              <w:t xml:space="preserve">=0, </w:t>
            </w:r>
            <w:r>
              <w:rPr>
                <w:sz w:val="20"/>
                <w:szCs w:val="20"/>
              </w:rPr>
              <w:t xml:space="preserve">with difficulty </w:t>
            </w:r>
            <w:r>
              <w:rPr>
                <w:rFonts w:eastAsia="宋体"/>
                <w:sz w:val="20"/>
                <w:szCs w:val="20"/>
              </w:rPr>
              <w:t xml:space="preserve">=0.5, </w:t>
            </w:r>
            <w:r>
              <w:rPr>
                <w:sz w:val="20"/>
                <w:szCs w:val="20"/>
              </w:rPr>
              <w:t xml:space="preserve">need help </w:t>
            </w:r>
            <w:r>
              <w:rPr>
                <w:rFonts w:eastAsia="宋体"/>
                <w:sz w:val="20"/>
                <w:szCs w:val="20"/>
              </w:rPr>
              <w:t>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pStyle w:val="6"/>
              <w:numPr>
                <w:ilvl w:val="0"/>
                <w:numId w:val="1"/>
              </w:numPr>
              <w:spacing w:before="49"/>
              <w:ind w:firstLineChars="0"/>
              <w:rPr>
                <w:rFonts w:ascii="Times New Roman" w:hAnsi="Times New Roman" w:eastAsia="宋体" w:cs="Times New Roman"/>
                <w:bCs/>
                <w:snapToGrid w:val="0"/>
                <w:kern w:val="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Using the toilet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>
              <w:rPr>
                <w:rFonts w:eastAsia="宋体"/>
                <w:sz w:val="20"/>
                <w:szCs w:val="20"/>
              </w:rPr>
              <w:t xml:space="preserve">=0, </w:t>
            </w:r>
            <w:r>
              <w:rPr>
                <w:sz w:val="20"/>
                <w:szCs w:val="20"/>
              </w:rPr>
              <w:t xml:space="preserve">with difficulty </w:t>
            </w:r>
            <w:r>
              <w:rPr>
                <w:rFonts w:eastAsia="宋体"/>
                <w:sz w:val="20"/>
                <w:szCs w:val="20"/>
              </w:rPr>
              <w:t xml:space="preserve">=0.5, </w:t>
            </w:r>
            <w:r>
              <w:rPr>
                <w:sz w:val="20"/>
                <w:szCs w:val="20"/>
              </w:rPr>
              <w:t xml:space="preserve">need help </w:t>
            </w:r>
            <w:r>
              <w:rPr>
                <w:rFonts w:eastAsia="宋体"/>
                <w:sz w:val="20"/>
                <w:szCs w:val="20"/>
              </w:rPr>
              <w:t>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pStyle w:val="6"/>
              <w:numPr>
                <w:ilvl w:val="0"/>
                <w:numId w:val="1"/>
              </w:numPr>
              <w:spacing w:before="49"/>
              <w:ind w:firstLineChars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Getting in and out of bed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>
              <w:rPr>
                <w:bCs/>
                <w:sz w:val="20"/>
                <w:szCs w:val="20"/>
              </w:rPr>
              <w:t>=0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with difficulty =0.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 xml:space="preserve">need </w:t>
            </w:r>
            <w:r>
              <w:rPr>
                <w:sz w:val="20"/>
                <w:szCs w:val="20"/>
              </w:rPr>
              <w:t xml:space="preserve">help </w:t>
            </w:r>
            <w:r>
              <w:rPr>
                <w:bCs/>
                <w:sz w:val="20"/>
                <w:szCs w:val="20"/>
              </w:rPr>
              <w:t>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pStyle w:val="6"/>
              <w:numPr>
                <w:ilvl w:val="0"/>
                <w:numId w:val="1"/>
              </w:numPr>
              <w:spacing w:before="49"/>
              <w:ind w:firstLineChars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Walking indoor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>
              <w:rPr>
                <w:bCs/>
                <w:sz w:val="20"/>
                <w:szCs w:val="20"/>
              </w:rPr>
              <w:t>=0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with difficulty =0.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 xml:space="preserve">need </w:t>
            </w:r>
            <w:r>
              <w:rPr>
                <w:sz w:val="20"/>
                <w:szCs w:val="20"/>
              </w:rPr>
              <w:t xml:space="preserve">help </w:t>
            </w:r>
            <w:r>
              <w:rPr>
                <w:bCs/>
                <w:sz w:val="20"/>
                <w:szCs w:val="20"/>
              </w:rPr>
              <w:t>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pStyle w:val="6"/>
              <w:numPr>
                <w:ilvl w:val="0"/>
                <w:numId w:val="1"/>
              </w:numPr>
              <w:spacing w:before="49"/>
              <w:ind w:firstLineChars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Bathing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r>
              <w:rPr>
                <w:bCs/>
                <w:sz w:val="20"/>
                <w:szCs w:val="20"/>
              </w:rPr>
              <w:t>=0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with difficulty =0.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 xml:space="preserve">need </w:t>
            </w:r>
            <w:r>
              <w:rPr>
                <w:sz w:val="20"/>
                <w:szCs w:val="20"/>
              </w:rPr>
              <w:t xml:space="preserve">help </w:t>
            </w:r>
            <w:r>
              <w:rPr>
                <w:bCs/>
                <w:sz w:val="20"/>
                <w:szCs w:val="20"/>
              </w:rPr>
              <w:t>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nic disease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pStyle w:val="6"/>
              <w:numPr>
                <w:ilvl w:val="0"/>
                <w:numId w:val="1"/>
              </w:numPr>
              <w:ind w:left="360" w:leftChars="0" w:hanging="360" w:firstLineChars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Glaucoma/cataract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1"/>
              </w:numPr>
              <w:ind w:left="360" w:leftChars="0" w:hanging="36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ypertension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1"/>
              </w:numPr>
              <w:ind w:left="360" w:leftChars="0" w:hanging="36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bete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2"/>
              </w:num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rdiovascular disease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3"/>
              </w:num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stric disease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teoarthriti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ronic lung disease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thma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ncer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productive system disorder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riatric symptom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rinary incontinence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ecal incontinence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ll history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isual impairment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rmal = 0, mildly impaired = 0.25, moderately impaired = 0.75, almost blind =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aring impairment</w:t>
            </w:r>
          </w:p>
        </w:tc>
        <w:tc>
          <w:tcPr>
            <w:tcW w:w="4678" w:type="dxa"/>
            <w:shd w:val="clear" w:color="auto" w:fill="auto"/>
          </w:tcPr>
          <w:p>
            <w:pPr>
              <w:pStyle w:val="2"/>
              <w:tabs>
                <w:tab w:val="left" w:pos="6051"/>
                <w:tab w:val="left" w:pos="8338"/>
              </w:tabs>
              <w:spacing w:before="74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Normal =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mildly impaired =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severely impai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ed =1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ab/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能听清楚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ab/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需要别人提高声音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ab/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能听清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w do you feel about your health status?</w:t>
            </w:r>
          </w:p>
        </w:tc>
        <w:tc>
          <w:tcPr>
            <w:tcW w:w="4678" w:type="dxa"/>
            <w:shd w:val="clear" w:color="auto" w:fill="auto"/>
          </w:tcPr>
          <w:p>
            <w:pPr>
              <w:pStyle w:val="2"/>
              <w:tabs>
                <w:tab w:val="left" w:pos="1922"/>
                <w:tab w:val="left" w:pos="3048"/>
                <w:tab w:val="left" w:pos="3936"/>
                <w:tab w:val="left" w:pos="5062"/>
              </w:tabs>
              <w:spacing w:before="57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Excellent =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good =0.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fair =0.5, not good =0.7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poor =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 you currently need someone to take care of you in your daily life?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 you feel lonely</w:t>
            </w:r>
            <w:r>
              <w:rPr>
                <w:rFonts w:eastAsia="宋体"/>
                <w:bCs/>
                <w:sz w:val="20"/>
                <w:szCs w:val="20"/>
              </w:rPr>
              <w:t>？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ften = 1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sometimes = 0.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never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pStyle w:val="2"/>
              <w:numPr>
                <w:ilvl w:val="0"/>
                <w:numId w:val="4"/>
              </w:numPr>
              <w:spacing w:before="52"/>
              <w:ind w:left="0" w:leftChars="0" w:firstLine="0" w:firstLineChars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How</w:t>
            </w:r>
            <w:r>
              <w:rPr>
                <w:rFonts w:hint="default"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happy do you feel?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ery happy = 0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happy = 0.2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moderately happy = 0.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unhappy = 0.7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very unhappy =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 of assistive device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aring aid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nture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utche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heelchair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ult diapers/pads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w many times per week do you exercise?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ver = 1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less than once = 0.7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once or twice = 0.5</w:t>
            </w:r>
            <w:r>
              <w:rPr>
                <w:rFonts w:eastAsia="宋体"/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three-five times = 0.25, more than six times = 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 you regularly participate in leisure activities?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0, no =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3828" w:type="dxa"/>
            <w:shd w:val="clear" w:color="auto" w:fill="auto"/>
          </w:tcPr>
          <w:p>
            <w:pPr>
              <w:numPr>
                <w:ilvl w:val="0"/>
                <w:numId w:val="4"/>
              </w:numPr>
              <w:ind w:left="0" w:leftChars="0" w:firstLine="0" w:firstLineChars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 you regularly participate in public service activities?</w:t>
            </w:r>
          </w:p>
        </w:tc>
        <w:tc>
          <w:tcPr>
            <w:tcW w:w="4678" w:type="dxa"/>
            <w:shd w:val="clear" w:color="auto" w:fill="auto"/>
          </w:tcPr>
          <w:p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 = 0, no = 1</w:t>
            </w:r>
          </w:p>
        </w:tc>
      </w:tr>
    </w:tbl>
    <w:p>
      <w:pPr>
        <w:rPr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FE4062"/>
    <w:multiLevelType w:val="singleLevel"/>
    <w:tmpl w:val="FEFE4062"/>
    <w:lvl w:ilvl="0" w:tentative="0">
      <w:start w:val="10"/>
      <w:numFmt w:val="decimal"/>
      <w:suff w:val="space"/>
      <w:lvlText w:val="%1."/>
      <w:lvlJc w:val="left"/>
    </w:lvl>
  </w:abstractNum>
  <w:abstractNum w:abstractNumId="1">
    <w:nsid w:val="209F25C5"/>
    <w:multiLevelType w:val="multilevel"/>
    <w:tmpl w:val="209F25C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eastAsiaTheme="minorEastAsia"/>
        <w:color w:val="auto"/>
        <w:sz w:val="21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36471B4"/>
    <w:multiLevelType w:val="singleLevel"/>
    <w:tmpl w:val="436471B4"/>
    <w:lvl w:ilvl="0" w:tentative="0">
      <w:start w:val="17"/>
      <w:numFmt w:val="decimal"/>
      <w:suff w:val="space"/>
      <w:lvlText w:val="%1."/>
      <w:lvlJc w:val="left"/>
    </w:lvl>
  </w:abstractNum>
  <w:abstractNum w:abstractNumId="3">
    <w:nsid w:val="5CBFEEF9"/>
    <w:multiLevelType w:val="singleLevel"/>
    <w:tmpl w:val="5CBFEEF9"/>
    <w:lvl w:ilvl="0" w:tentative="0">
      <w:start w:val="1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0BA"/>
    <w:rsid w:val="0001101B"/>
    <w:rsid w:val="00036858"/>
    <w:rsid w:val="00083162"/>
    <w:rsid w:val="00087858"/>
    <w:rsid w:val="00097E94"/>
    <w:rsid w:val="000A49D9"/>
    <w:rsid w:val="000A4F34"/>
    <w:rsid w:val="000C4722"/>
    <w:rsid w:val="000C6D95"/>
    <w:rsid w:val="000F3BEB"/>
    <w:rsid w:val="000F6777"/>
    <w:rsid w:val="00117426"/>
    <w:rsid w:val="001A2064"/>
    <w:rsid w:val="001F723C"/>
    <w:rsid w:val="00204743"/>
    <w:rsid w:val="00246188"/>
    <w:rsid w:val="002668E3"/>
    <w:rsid w:val="00274BD2"/>
    <w:rsid w:val="00283313"/>
    <w:rsid w:val="00287E90"/>
    <w:rsid w:val="00291EAB"/>
    <w:rsid w:val="002C3DCA"/>
    <w:rsid w:val="002C513F"/>
    <w:rsid w:val="002F575F"/>
    <w:rsid w:val="002F7E14"/>
    <w:rsid w:val="00301FA2"/>
    <w:rsid w:val="00316ADF"/>
    <w:rsid w:val="00322184"/>
    <w:rsid w:val="00330DEA"/>
    <w:rsid w:val="003319A5"/>
    <w:rsid w:val="003338AC"/>
    <w:rsid w:val="00333B46"/>
    <w:rsid w:val="00342DD8"/>
    <w:rsid w:val="00352CFB"/>
    <w:rsid w:val="00367174"/>
    <w:rsid w:val="00371D55"/>
    <w:rsid w:val="003733EE"/>
    <w:rsid w:val="0038298E"/>
    <w:rsid w:val="00391B0D"/>
    <w:rsid w:val="003B512F"/>
    <w:rsid w:val="003C5F83"/>
    <w:rsid w:val="003D1BCE"/>
    <w:rsid w:val="003E54B6"/>
    <w:rsid w:val="003F6961"/>
    <w:rsid w:val="003F6E4A"/>
    <w:rsid w:val="00402A6E"/>
    <w:rsid w:val="00411AC9"/>
    <w:rsid w:val="0041463E"/>
    <w:rsid w:val="004357E1"/>
    <w:rsid w:val="0046094A"/>
    <w:rsid w:val="0049048B"/>
    <w:rsid w:val="004952C1"/>
    <w:rsid w:val="004B35D3"/>
    <w:rsid w:val="004C002E"/>
    <w:rsid w:val="004F4643"/>
    <w:rsid w:val="00507D0B"/>
    <w:rsid w:val="005209AB"/>
    <w:rsid w:val="00556BB8"/>
    <w:rsid w:val="00560A04"/>
    <w:rsid w:val="005971E4"/>
    <w:rsid w:val="005A6F28"/>
    <w:rsid w:val="005C71F4"/>
    <w:rsid w:val="005C78F4"/>
    <w:rsid w:val="005D2C06"/>
    <w:rsid w:val="00607DF4"/>
    <w:rsid w:val="00610261"/>
    <w:rsid w:val="006332BC"/>
    <w:rsid w:val="0065625A"/>
    <w:rsid w:val="00674B8B"/>
    <w:rsid w:val="006754C1"/>
    <w:rsid w:val="006813A1"/>
    <w:rsid w:val="0069276E"/>
    <w:rsid w:val="006966D1"/>
    <w:rsid w:val="006A3D8C"/>
    <w:rsid w:val="006A51A6"/>
    <w:rsid w:val="006B0358"/>
    <w:rsid w:val="006C42EB"/>
    <w:rsid w:val="006E589E"/>
    <w:rsid w:val="006F7892"/>
    <w:rsid w:val="0070034B"/>
    <w:rsid w:val="007514F4"/>
    <w:rsid w:val="00771578"/>
    <w:rsid w:val="00795387"/>
    <w:rsid w:val="007E090D"/>
    <w:rsid w:val="007E4A00"/>
    <w:rsid w:val="007F5E40"/>
    <w:rsid w:val="008265FA"/>
    <w:rsid w:val="0085397F"/>
    <w:rsid w:val="00854F78"/>
    <w:rsid w:val="008D3256"/>
    <w:rsid w:val="008E19C2"/>
    <w:rsid w:val="0092194B"/>
    <w:rsid w:val="00923A51"/>
    <w:rsid w:val="009510BA"/>
    <w:rsid w:val="00952CF7"/>
    <w:rsid w:val="00977746"/>
    <w:rsid w:val="009854AE"/>
    <w:rsid w:val="009920FE"/>
    <w:rsid w:val="009B5AF2"/>
    <w:rsid w:val="009C3D4F"/>
    <w:rsid w:val="009D541C"/>
    <w:rsid w:val="009E1A2E"/>
    <w:rsid w:val="009E4890"/>
    <w:rsid w:val="009E5B7F"/>
    <w:rsid w:val="009F6635"/>
    <w:rsid w:val="00A001EF"/>
    <w:rsid w:val="00A31569"/>
    <w:rsid w:val="00A351A6"/>
    <w:rsid w:val="00A8293F"/>
    <w:rsid w:val="00A90FE1"/>
    <w:rsid w:val="00AA13E2"/>
    <w:rsid w:val="00AA7A74"/>
    <w:rsid w:val="00AB5635"/>
    <w:rsid w:val="00AC7FA9"/>
    <w:rsid w:val="00AE7636"/>
    <w:rsid w:val="00AF07FC"/>
    <w:rsid w:val="00B15A81"/>
    <w:rsid w:val="00B25573"/>
    <w:rsid w:val="00B543C9"/>
    <w:rsid w:val="00B7679E"/>
    <w:rsid w:val="00B83658"/>
    <w:rsid w:val="00BD4249"/>
    <w:rsid w:val="00BF203C"/>
    <w:rsid w:val="00C0057D"/>
    <w:rsid w:val="00C3440C"/>
    <w:rsid w:val="00C363A2"/>
    <w:rsid w:val="00C4027B"/>
    <w:rsid w:val="00C41498"/>
    <w:rsid w:val="00C56CE3"/>
    <w:rsid w:val="00C72609"/>
    <w:rsid w:val="00C95CEE"/>
    <w:rsid w:val="00CA39D2"/>
    <w:rsid w:val="00CD1F2A"/>
    <w:rsid w:val="00CE284C"/>
    <w:rsid w:val="00CE45F1"/>
    <w:rsid w:val="00CF0F6A"/>
    <w:rsid w:val="00CF2240"/>
    <w:rsid w:val="00CF2DBC"/>
    <w:rsid w:val="00D772B1"/>
    <w:rsid w:val="00D90A2E"/>
    <w:rsid w:val="00D94F17"/>
    <w:rsid w:val="00DA6E9C"/>
    <w:rsid w:val="00DB5FFC"/>
    <w:rsid w:val="00DC350C"/>
    <w:rsid w:val="00DC401F"/>
    <w:rsid w:val="00DE407C"/>
    <w:rsid w:val="00E04687"/>
    <w:rsid w:val="00E75092"/>
    <w:rsid w:val="00E76AF0"/>
    <w:rsid w:val="00E860E8"/>
    <w:rsid w:val="00E9237D"/>
    <w:rsid w:val="00E93AFE"/>
    <w:rsid w:val="00EA4BA5"/>
    <w:rsid w:val="00EA7099"/>
    <w:rsid w:val="00EC117E"/>
    <w:rsid w:val="00EC4E63"/>
    <w:rsid w:val="00F07F7A"/>
    <w:rsid w:val="00F10F45"/>
    <w:rsid w:val="00F22CA2"/>
    <w:rsid w:val="00F318E6"/>
    <w:rsid w:val="00F3266F"/>
    <w:rsid w:val="00F42E30"/>
    <w:rsid w:val="00F46AAD"/>
    <w:rsid w:val="00FA6EE5"/>
    <w:rsid w:val="00FB2CB4"/>
    <w:rsid w:val="00FC7CAC"/>
    <w:rsid w:val="1E4056D9"/>
    <w:rsid w:val="2FFF1CCE"/>
    <w:rsid w:val="EFCFC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en-GB" w:eastAsia="en-GB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5"/>
    <w:qFormat/>
    <w:uiPriority w:val="99"/>
    <w:pPr>
      <w:widowControl w:val="0"/>
      <w:jc w:val="both"/>
    </w:pPr>
    <w:rPr>
      <w:rFonts w:ascii="宋体" w:hAnsi="宋体" w:eastAsia="宋体" w:cs="宋体"/>
      <w:kern w:val="2"/>
      <w:sz w:val="21"/>
      <w:szCs w:val="21"/>
      <w:lang w:val="en-US" w:eastAsia="zh-CN"/>
    </w:rPr>
  </w:style>
  <w:style w:type="character" w:customStyle="1" w:styleId="5">
    <w:name w:val="正文文本 字符"/>
    <w:basedOn w:val="4"/>
    <w:link w:val="2"/>
    <w:qFormat/>
    <w:uiPriority w:val="99"/>
    <w:rPr>
      <w:rFonts w:ascii="宋体" w:hAnsi="宋体" w:eastAsia="宋体" w:cs="宋体"/>
      <w:szCs w:val="21"/>
    </w:rPr>
  </w:style>
  <w:style w:type="paragraph" w:styleId="6">
    <w:name w:val="List Paragraph"/>
    <w:basedOn w:val="1"/>
    <w:unhideWhenUsed/>
    <w:qFormat/>
    <w:uiPriority w:val="99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0</Words>
  <Characters>1522</Characters>
  <Lines>14</Lines>
  <Paragraphs>4</Paragraphs>
  <TotalTime>5</TotalTime>
  <ScaleCrop>false</ScaleCrop>
  <LinksUpToDate>false</LinksUpToDate>
  <CharactersWithSpaces>183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0:17:00Z</dcterms:created>
  <dc:creator>apple</dc:creator>
  <cp:lastModifiedBy>成溪</cp:lastModifiedBy>
  <dcterms:modified xsi:type="dcterms:W3CDTF">2022-09-13T01:34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0B85B5FB02D46198BA4C438DE298095</vt:lpwstr>
  </property>
</Properties>
</file>